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45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5408"/>
        <w:gridCol w:w="990"/>
        <w:gridCol w:w="1059"/>
        <w:gridCol w:w="990"/>
        <w:gridCol w:w="798"/>
      </w:tblGrid>
      <w:tr w:rsidR="000071F5" w:rsidRPr="00D960A8" w:rsidTr="00035B96">
        <w:trPr>
          <w:trHeight w:val="300"/>
          <w:jc w:val="center"/>
        </w:trPr>
        <w:tc>
          <w:tcPr>
            <w:tcW w:w="924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1F5" w:rsidRPr="000071F5" w:rsidRDefault="000071F5" w:rsidP="00007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Additional file 2. </w:t>
            </w:r>
            <w:r w:rsidRPr="000071F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ffect and cost for diarrhoea diagnosis and treatment under HBC and CHPS strategy in the Volta and the Northern Regions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9245" w:type="dxa"/>
            <w:gridSpan w:val="5"/>
            <w:tcBorders>
              <w:top w:val="nil"/>
            </w:tcBorders>
            <w:shd w:val="clear" w:color="auto" w:fill="000000" w:themeFill="text1"/>
            <w:noWrap/>
            <w:vAlign w:val="bottom"/>
          </w:tcPr>
          <w:p w:rsidR="000071F5" w:rsidRPr="006B38E1" w:rsidRDefault="000071F5" w:rsidP="004C5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D960A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DIARRHOEA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auto" w:fill="000000" w:themeFill="text1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49" w:type="dxa"/>
            <w:gridSpan w:val="2"/>
            <w:shd w:val="clear" w:color="auto" w:fill="000000" w:themeFill="text1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Volta Region</w:t>
            </w:r>
          </w:p>
        </w:tc>
        <w:tc>
          <w:tcPr>
            <w:tcW w:w="1788" w:type="dxa"/>
            <w:gridSpan w:val="2"/>
            <w:shd w:val="clear" w:color="auto" w:fill="000000" w:themeFill="text1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orthern Region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auto" w:fill="000000" w:themeFill="text1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990" w:type="dxa"/>
            <w:shd w:val="clear" w:color="auto" w:fill="000000" w:themeFill="text1"/>
            <w:noWrap/>
            <w:vAlign w:val="bottom"/>
            <w:hideMark/>
          </w:tcPr>
          <w:p w:rsidR="000071F5" w:rsidRPr="006B38E1" w:rsidRDefault="00BC44C2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iCCM</w:t>
            </w:r>
            <w:proofErr w:type="spellEnd"/>
          </w:p>
        </w:tc>
        <w:tc>
          <w:tcPr>
            <w:tcW w:w="1059" w:type="dxa"/>
            <w:shd w:val="clear" w:color="auto" w:fill="000000" w:themeFill="text1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 w:rsidRPr="006B38E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CHPS</w:t>
            </w:r>
            <w:proofErr w:type="spellEnd"/>
          </w:p>
        </w:tc>
        <w:tc>
          <w:tcPr>
            <w:tcW w:w="990" w:type="dxa"/>
            <w:shd w:val="clear" w:color="auto" w:fill="000000" w:themeFill="text1"/>
            <w:noWrap/>
            <w:vAlign w:val="bottom"/>
            <w:hideMark/>
          </w:tcPr>
          <w:p w:rsidR="000071F5" w:rsidRPr="006B38E1" w:rsidRDefault="00BC44C2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iCCM</w:t>
            </w:r>
            <w:proofErr w:type="spellEnd"/>
          </w:p>
        </w:tc>
        <w:tc>
          <w:tcPr>
            <w:tcW w:w="798" w:type="dxa"/>
            <w:shd w:val="clear" w:color="auto" w:fill="000000" w:themeFill="text1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CHPS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eligible children for treatme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28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diarrhoea cas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diarrhoea cases treated with ORS (or referred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diarrhoea cases treated with zinc (or referred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diarrhoea cases treated with ORS and zinc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ber of n</w:t>
            </w: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 diarrhoea cases treated with ORS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ber of n</w:t>
            </w: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 diarrhoea cases treated with zinc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ber of no</w:t>
            </w: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diarrhoea cases treated with ORS or zinc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ber of n</w:t>
            </w: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o diarrhoea cases not treated with ORS 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4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ber of n</w:t>
            </w: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 diarrhoea cases not treated with zinc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2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ber of n</w:t>
            </w: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 diarrhoea cases not treated with ORS or zinc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4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cases treated according to protocol (ORS and zinc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4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cases treated according to protocol (ORS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2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cases treated according to protocol (zinc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5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of cases treated according to protocol (ORS and zinc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9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of cases treated with ORS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2</w:t>
            </w:r>
          </w:p>
        </w:tc>
      </w:tr>
      <w:tr w:rsidR="000071F5" w:rsidRPr="00D960A8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of cases treated with zinc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059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98" w:type="dxa"/>
            <w:shd w:val="clear" w:color="000000" w:fill="FFFFFF"/>
            <w:noWrap/>
            <w:vAlign w:val="bottom"/>
            <w:hideMark/>
          </w:tcPr>
          <w:p w:rsidR="000071F5" w:rsidRPr="006B38E1" w:rsidRDefault="000071F5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B38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4</w:t>
            </w:r>
          </w:p>
        </w:tc>
      </w:tr>
      <w:tr w:rsidR="00035B96" w:rsidRPr="00035B96" w:rsidTr="00035B96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center"/>
            <w:hideMark/>
          </w:tcPr>
          <w:p w:rsidR="00035B96" w:rsidRPr="00035B96" w:rsidRDefault="00035B96" w:rsidP="00035B9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35B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st per diarrhoea treatment (giving zinc or ORS)*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035B96" w:rsidRPr="00035B96" w:rsidRDefault="00035B96" w:rsidP="00035B9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35B96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035B96" w:rsidRPr="00035B96" w:rsidRDefault="00035B96" w:rsidP="00035B9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35B96">
              <w:rPr>
                <w:rFonts w:ascii="Times New Roman" w:hAnsi="Times New Roman" w:cs="Times New Roman"/>
                <w:sz w:val="16"/>
                <w:szCs w:val="16"/>
              </w:rPr>
              <w:t>7.2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035B96" w:rsidRPr="00035B96" w:rsidRDefault="00035B96" w:rsidP="00035B9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35B96">
              <w:rPr>
                <w:rFonts w:ascii="Times New Roman" w:hAnsi="Times New Roman" w:cs="Times New Roman"/>
                <w:sz w:val="16"/>
                <w:szCs w:val="16"/>
              </w:rPr>
              <w:t>8.36</w:t>
            </w:r>
          </w:p>
        </w:tc>
        <w:tc>
          <w:tcPr>
            <w:tcW w:w="798" w:type="dxa"/>
            <w:shd w:val="clear" w:color="000000" w:fill="FFFFFF"/>
            <w:noWrap/>
            <w:vAlign w:val="center"/>
            <w:hideMark/>
          </w:tcPr>
          <w:p w:rsidR="00035B96" w:rsidRPr="00035B96" w:rsidRDefault="00035B96" w:rsidP="00035B9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35B96">
              <w:rPr>
                <w:rFonts w:ascii="Times New Roman" w:hAnsi="Times New Roman" w:cs="Times New Roman"/>
                <w:sz w:val="16"/>
                <w:szCs w:val="16"/>
              </w:rPr>
              <w:t>5.54</w:t>
            </w:r>
          </w:p>
        </w:tc>
      </w:tr>
    </w:tbl>
    <w:p w:rsidR="00C467F1" w:rsidRDefault="00AE781F" w:rsidP="00AE781F">
      <w:pPr>
        <w:ind w:firstLine="720"/>
      </w:pPr>
      <w:r w:rsidRPr="005C0563">
        <w:rPr>
          <w:rFonts w:ascii="Times New Roman" w:hAnsi="Times New Roman" w:cs="Times New Roman"/>
          <w:sz w:val="16"/>
          <w:szCs w:val="16"/>
        </w:rPr>
        <w:t>* Source: Table 5</w:t>
      </w:r>
      <w:bookmarkStart w:id="0" w:name="_GoBack"/>
      <w:bookmarkEnd w:id="0"/>
    </w:p>
    <w:sectPr w:rsidR="00C467F1" w:rsidSect="00B372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lanca">
    <w15:presenceInfo w15:providerId="None" w15:userId="Blan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revisionView w:markup="0"/>
  <w:defaultTabStop w:val="720"/>
  <w:characterSpacingControl w:val="doNotCompress"/>
  <w:compat/>
  <w:rsids>
    <w:rsidRoot w:val="000071F5"/>
    <w:rsid w:val="0000478B"/>
    <w:rsid w:val="00004A22"/>
    <w:rsid w:val="000071F5"/>
    <w:rsid w:val="00024087"/>
    <w:rsid w:val="00024203"/>
    <w:rsid w:val="00027B78"/>
    <w:rsid w:val="00030048"/>
    <w:rsid w:val="00030D0B"/>
    <w:rsid w:val="0003495E"/>
    <w:rsid w:val="00035B96"/>
    <w:rsid w:val="00041686"/>
    <w:rsid w:val="00041B4E"/>
    <w:rsid w:val="00045896"/>
    <w:rsid w:val="00046DE3"/>
    <w:rsid w:val="00047363"/>
    <w:rsid w:val="00055954"/>
    <w:rsid w:val="00056239"/>
    <w:rsid w:val="0006398B"/>
    <w:rsid w:val="00063F57"/>
    <w:rsid w:val="000651E1"/>
    <w:rsid w:val="00067BFC"/>
    <w:rsid w:val="0007008F"/>
    <w:rsid w:val="00073D0C"/>
    <w:rsid w:val="00073F2E"/>
    <w:rsid w:val="00076ABF"/>
    <w:rsid w:val="00082B0D"/>
    <w:rsid w:val="000832C6"/>
    <w:rsid w:val="0008418B"/>
    <w:rsid w:val="00093143"/>
    <w:rsid w:val="00096B6A"/>
    <w:rsid w:val="000A2528"/>
    <w:rsid w:val="000A2781"/>
    <w:rsid w:val="000A2885"/>
    <w:rsid w:val="000A330F"/>
    <w:rsid w:val="000A4140"/>
    <w:rsid w:val="000B1067"/>
    <w:rsid w:val="000B4695"/>
    <w:rsid w:val="000B47AC"/>
    <w:rsid w:val="000B6634"/>
    <w:rsid w:val="000C2F19"/>
    <w:rsid w:val="000C375A"/>
    <w:rsid w:val="000C5383"/>
    <w:rsid w:val="000C5532"/>
    <w:rsid w:val="000C7DB3"/>
    <w:rsid w:val="000D379C"/>
    <w:rsid w:val="000D7448"/>
    <w:rsid w:val="000E2C3E"/>
    <w:rsid w:val="000E3988"/>
    <w:rsid w:val="000F4571"/>
    <w:rsid w:val="000F5FBE"/>
    <w:rsid w:val="000F6F41"/>
    <w:rsid w:val="00111D42"/>
    <w:rsid w:val="0011387A"/>
    <w:rsid w:val="001158D0"/>
    <w:rsid w:val="0011617F"/>
    <w:rsid w:val="0011625D"/>
    <w:rsid w:val="00126998"/>
    <w:rsid w:val="00136053"/>
    <w:rsid w:val="00136CB0"/>
    <w:rsid w:val="0014004E"/>
    <w:rsid w:val="00140C91"/>
    <w:rsid w:val="001443BD"/>
    <w:rsid w:val="00147CF5"/>
    <w:rsid w:val="00154AED"/>
    <w:rsid w:val="00154E4D"/>
    <w:rsid w:val="00161585"/>
    <w:rsid w:val="00163662"/>
    <w:rsid w:val="001645B8"/>
    <w:rsid w:val="00165640"/>
    <w:rsid w:val="00172988"/>
    <w:rsid w:val="001732EE"/>
    <w:rsid w:val="00173CFF"/>
    <w:rsid w:val="00173FF0"/>
    <w:rsid w:val="001740AD"/>
    <w:rsid w:val="0017606C"/>
    <w:rsid w:val="0017648C"/>
    <w:rsid w:val="00181340"/>
    <w:rsid w:val="00183586"/>
    <w:rsid w:val="00184623"/>
    <w:rsid w:val="001870A3"/>
    <w:rsid w:val="00190DB2"/>
    <w:rsid w:val="00192262"/>
    <w:rsid w:val="001974CE"/>
    <w:rsid w:val="001A03E3"/>
    <w:rsid w:val="001A0B7F"/>
    <w:rsid w:val="001A11DC"/>
    <w:rsid w:val="001A18A6"/>
    <w:rsid w:val="001B17E9"/>
    <w:rsid w:val="001B1AAE"/>
    <w:rsid w:val="001B4DBC"/>
    <w:rsid w:val="001B56BE"/>
    <w:rsid w:val="001C1FE6"/>
    <w:rsid w:val="001C637A"/>
    <w:rsid w:val="001C6E8C"/>
    <w:rsid w:val="001D0143"/>
    <w:rsid w:val="001D19CC"/>
    <w:rsid w:val="001D4B93"/>
    <w:rsid w:val="001D5A54"/>
    <w:rsid w:val="001D5D4B"/>
    <w:rsid w:val="001D7C1E"/>
    <w:rsid w:val="001E25F5"/>
    <w:rsid w:val="001E6D4B"/>
    <w:rsid w:val="001F03C8"/>
    <w:rsid w:val="001F1615"/>
    <w:rsid w:val="001F531B"/>
    <w:rsid w:val="001F568E"/>
    <w:rsid w:val="00202F22"/>
    <w:rsid w:val="00203258"/>
    <w:rsid w:val="00204EB1"/>
    <w:rsid w:val="0020767B"/>
    <w:rsid w:val="00210408"/>
    <w:rsid w:val="0021414D"/>
    <w:rsid w:val="002142D3"/>
    <w:rsid w:val="002143AA"/>
    <w:rsid w:val="002172B6"/>
    <w:rsid w:val="00220002"/>
    <w:rsid w:val="002205B0"/>
    <w:rsid w:val="002215D6"/>
    <w:rsid w:val="002252E7"/>
    <w:rsid w:val="00230021"/>
    <w:rsid w:val="00233443"/>
    <w:rsid w:val="00236E79"/>
    <w:rsid w:val="00242E63"/>
    <w:rsid w:val="00244CFA"/>
    <w:rsid w:val="00245A8B"/>
    <w:rsid w:val="002511AA"/>
    <w:rsid w:val="0026045B"/>
    <w:rsid w:val="00263B98"/>
    <w:rsid w:val="00276B72"/>
    <w:rsid w:val="00277A99"/>
    <w:rsid w:val="0028019A"/>
    <w:rsid w:val="002848DB"/>
    <w:rsid w:val="00293D84"/>
    <w:rsid w:val="0029483F"/>
    <w:rsid w:val="00296F73"/>
    <w:rsid w:val="0029782D"/>
    <w:rsid w:val="00297C80"/>
    <w:rsid w:val="00297CE6"/>
    <w:rsid w:val="002A055E"/>
    <w:rsid w:val="002B4A83"/>
    <w:rsid w:val="002B56F6"/>
    <w:rsid w:val="002C012C"/>
    <w:rsid w:val="002D308C"/>
    <w:rsid w:val="002D3EA9"/>
    <w:rsid w:val="002D50BB"/>
    <w:rsid w:val="002D53AE"/>
    <w:rsid w:val="002D7E33"/>
    <w:rsid w:val="002E0F77"/>
    <w:rsid w:val="002E1CED"/>
    <w:rsid w:val="002E2787"/>
    <w:rsid w:val="002E5D74"/>
    <w:rsid w:val="00300338"/>
    <w:rsid w:val="00300735"/>
    <w:rsid w:val="0030272C"/>
    <w:rsid w:val="0030444B"/>
    <w:rsid w:val="00305129"/>
    <w:rsid w:val="00305A4B"/>
    <w:rsid w:val="00311949"/>
    <w:rsid w:val="00320C7B"/>
    <w:rsid w:val="00322D3B"/>
    <w:rsid w:val="0032658E"/>
    <w:rsid w:val="00326763"/>
    <w:rsid w:val="00331B69"/>
    <w:rsid w:val="003367A8"/>
    <w:rsid w:val="0033786B"/>
    <w:rsid w:val="0035084E"/>
    <w:rsid w:val="003517B6"/>
    <w:rsid w:val="0035452B"/>
    <w:rsid w:val="00357F13"/>
    <w:rsid w:val="00360009"/>
    <w:rsid w:val="00363B5F"/>
    <w:rsid w:val="00366678"/>
    <w:rsid w:val="0037442E"/>
    <w:rsid w:val="003748D1"/>
    <w:rsid w:val="003748EB"/>
    <w:rsid w:val="00383479"/>
    <w:rsid w:val="00387614"/>
    <w:rsid w:val="00387730"/>
    <w:rsid w:val="0039137B"/>
    <w:rsid w:val="003915F2"/>
    <w:rsid w:val="0039651D"/>
    <w:rsid w:val="003A14F5"/>
    <w:rsid w:val="003A7654"/>
    <w:rsid w:val="003B0FD7"/>
    <w:rsid w:val="003B4BBD"/>
    <w:rsid w:val="003B708D"/>
    <w:rsid w:val="003C1954"/>
    <w:rsid w:val="003C6DE8"/>
    <w:rsid w:val="003D22DE"/>
    <w:rsid w:val="003F069C"/>
    <w:rsid w:val="003F437B"/>
    <w:rsid w:val="003F5F56"/>
    <w:rsid w:val="00403515"/>
    <w:rsid w:val="00406B9F"/>
    <w:rsid w:val="00407A89"/>
    <w:rsid w:val="0041012D"/>
    <w:rsid w:val="004105BA"/>
    <w:rsid w:val="004127D7"/>
    <w:rsid w:val="00417F45"/>
    <w:rsid w:val="00422970"/>
    <w:rsid w:val="00422CD3"/>
    <w:rsid w:val="004241F5"/>
    <w:rsid w:val="00433832"/>
    <w:rsid w:val="00434519"/>
    <w:rsid w:val="004349C8"/>
    <w:rsid w:val="00436AFB"/>
    <w:rsid w:val="004422D7"/>
    <w:rsid w:val="004459E8"/>
    <w:rsid w:val="00446E77"/>
    <w:rsid w:val="00453690"/>
    <w:rsid w:val="00456B76"/>
    <w:rsid w:val="00470B28"/>
    <w:rsid w:val="00473F4F"/>
    <w:rsid w:val="00475889"/>
    <w:rsid w:val="00495D29"/>
    <w:rsid w:val="004A28C1"/>
    <w:rsid w:val="004A41F0"/>
    <w:rsid w:val="004A4FC4"/>
    <w:rsid w:val="004B3631"/>
    <w:rsid w:val="004B61D1"/>
    <w:rsid w:val="004C14C5"/>
    <w:rsid w:val="004C179D"/>
    <w:rsid w:val="004C1A4E"/>
    <w:rsid w:val="004C2A0D"/>
    <w:rsid w:val="004C3706"/>
    <w:rsid w:val="004C6692"/>
    <w:rsid w:val="004C68BC"/>
    <w:rsid w:val="004C74AC"/>
    <w:rsid w:val="004C74D3"/>
    <w:rsid w:val="004E3C0D"/>
    <w:rsid w:val="004E56E3"/>
    <w:rsid w:val="004F0A21"/>
    <w:rsid w:val="004F3497"/>
    <w:rsid w:val="004F3537"/>
    <w:rsid w:val="004F4C4E"/>
    <w:rsid w:val="004F6437"/>
    <w:rsid w:val="004F7026"/>
    <w:rsid w:val="004F715C"/>
    <w:rsid w:val="004F7E3A"/>
    <w:rsid w:val="0050671F"/>
    <w:rsid w:val="00506B91"/>
    <w:rsid w:val="00506D36"/>
    <w:rsid w:val="0050714E"/>
    <w:rsid w:val="00515B76"/>
    <w:rsid w:val="00517049"/>
    <w:rsid w:val="00520D78"/>
    <w:rsid w:val="0052136A"/>
    <w:rsid w:val="00521D6C"/>
    <w:rsid w:val="005226BD"/>
    <w:rsid w:val="0052412A"/>
    <w:rsid w:val="0052658A"/>
    <w:rsid w:val="0053272C"/>
    <w:rsid w:val="00533867"/>
    <w:rsid w:val="00534051"/>
    <w:rsid w:val="00534478"/>
    <w:rsid w:val="00534A6A"/>
    <w:rsid w:val="0053511F"/>
    <w:rsid w:val="005367E4"/>
    <w:rsid w:val="00536ADB"/>
    <w:rsid w:val="00537B5B"/>
    <w:rsid w:val="0054153E"/>
    <w:rsid w:val="005451D5"/>
    <w:rsid w:val="00547F4F"/>
    <w:rsid w:val="00552A1C"/>
    <w:rsid w:val="0056165C"/>
    <w:rsid w:val="00566AEC"/>
    <w:rsid w:val="00570833"/>
    <w:rsid w:val="00570E1B"/>
    <w:rsid w:val="005853E7"/>
    <w:rsid w:val="00585F99"/>
    <w:rsid w:val="005866D8"/>
    <w:rsid w:val="005922DA"/>
    <w:rsid w:val="00592E90"/>
    <w:rsid w:val="00593846"/>
    <w:rsid w:val="005970CB"/>
    <w:rsid w:val="00597DE7"/>
    <w:rsid w:val="005A072E"/>
    <w:rsid w:val="005A1AB6"/>
    <w:rsid w:val="005A1E45"/>
    <w:rsid w:val="005B5071"/>
    <w:rsid w:val="005C039E"/>
    <w:rsid w:val="005C217A"/>
    <w:rsid w:val="005C2624"/>
    <w:rsid w:val="005C32DE"/>
    <w:rsid w:val="005D1131"/>
    <w:rsid w:val="005D1C31"/>
    <w:rsid w:val="005D3134"/>
    <w:rsid w:val="005D4B7F"/>
    <w:rsid w:val="005E2998"/>
    <w:rsid w:val="005E3601"/>
    <w:rsid w:val="005E4BDE"/>
    <w:rsid w:val="005E5417"/>
    <w:rsid w:val="005E7A66"/>
    <w:rsid w:val="005F4B0D"/>
    <w:rsid w:val="00601AC1"/>
    <w:rsid w:val="00604C7F"/>
    <w:rsid w:val="00613DE9"/>
    <w:rsid w:val="00614545"/>
    <w:rsid w:val="00617213"/>
    <w:rsid w:val="00617F79"/>
    <w:rsid w:val="006206BF"/>
    <w:rsid w:val="00625D3B"/>
    <w:rsid w:val="00626CB6"/>
    <w:rsid w:val="0062740F"/>
    <w:rsid w:val="00627C4A"/>
    <w:rsid w:val="00630CAF"/>
    <w:rsid w:val="00631851"/>
    <w:rsid w:val="00632AB2"/>
    <w:rsid w:val="00632F71"/>
    <w:rsid w:val="00633B28"/>
    <w:rsid w:val="00640C26"/>
    <w:rsid w:val="006425F2"/>
    <w:rsid w:val="006430E3"/>
    <w:rsid w:val="006436F6"/>
    <w:rsid w:val="00644018"/>
    <w:rsid w:val="00645368"/>
    <w:rsid w:val="006461DA"/>
    <w:rsid w:val="006475A9"/>
    <w:rsid w:val="00647B4E"/>
    <w:rsid w:val="00652B1B"/>
    <w:rsid w:val="00653574"/>
    <w:rsid w:val="00654D51"/>
    <w:rsid w:val="0065796B"/>
    <w:rsid w:val="006741BD"/>
    <w:rsid w:val="00675CE7"/>
    <w:rsid w:val="0067615F"/>
    <w:rsid w:val="00682B68"/>
    <w:rsid w:val="00684651"/>
    <w:rsid w:val="00685DF2"/>
    <w:rsid w:val="0068758F"/>
    <w:rsid w:val="00690D9E"/>
    <w:rsid w:val="00694D4C"/>
    <w:rsid w:val="00696EB1"/>
    <w:rsid w:val="006A099E"/>
    <w:rsid w:val="006A2B17"/>
    <w:rsid w:val="006A7ED2"/>
    <w:rsid w:val="006B20C7"/>
    <w:rsid w:val="006B78F4"/>
    <w:rsid w:val="006C500B"/>
    <w:rsid w:val="006D04D9"/>
    <w:rsid w:val="006D15EF"/>
    <w:rsid w:val="006D69C2"/>
    <w:rsid w:val="006D7A34"/>
    <w:rsid w:val="006E0014"/>
    <w:rsid w:val="006E44B0"/>
    <w:rsid w:val="006E70AD"/>
    <w:rsid w:val="006F7A19"/>
    <w:rsid w:val="00702C51"/>
    <w:rsid w:val="00704232"/>
    <w:rsid w:val="00704561"/>
    <w:rsid w:val="0070520D"/>
    <w:rsid w:val="007052D9"/>
    <w:rsid w:val="0070615C"/>
    <w:rsid w:val="007100A5"/>
    <w:rsid w:val="00713006"/>
    <w:rsid w:val="00715B60"/>
    <w:rsid w:val="00720648"/>
    <w:rsid w:val="00722C02"/>
    <w:rsid w:val="0072530B"/>
    <w:rsid w:val="00731710"/>
    <w:rsid w:val="00732C88"/>
    <w:rsid w:val="007370E7"/>
    <w:rsid w:val="007418EF"/>
    <w:rsid w:val="007423B3"/>
    <w:rsid w:val="007429AA"/>
    <w:rsid w:val="007523D9"/>
    <w:rsid w:val="007549F9"/>
    <w:rsid w:val="00754DB6"/>
    <w:rsid w:val="0075537F"/>
    <w:rsid w:val="00756D38"/>
    <w:rsid w:val="00761D05"/>
    <w:rsid w:val="0076361C"/>
    <w:rsid w:val="007655CB"/>
    <w:rsid w:val="00767C34"/>
    <w:rsid w:val="00772BBC"/>
    <w:rsid w:val="00773D65"/>
    <w:rsid w:val="0077689D"/>
    <w:rsid w:val="0079115C"/>
    <w:rsid w:val="00793EEF"/>
    <w:rsid w:val="00794008"/>
    <w:rsid w:val="007A2E16"/>
    <w:rsid w:val="007A5039"/>
    <w:rsid w:val="007B3C33"/>
    <w:rsid w:val="007B48E0"/>
    <w:rsid w:val="007B6AC4"/>
    <w:rsid w:val="007C5077"/>
    <w:rsid w:val="007C5B25"/>
    <w:rsid w:val="007C6ACA"/>
    <w:rsid w:val="007C73C9"/>
    <w:rsid w:val="007C7E02"/>
    <w:rsid w:val="007D3D7E"/>
    <w:rsid w:val="007D5F1D"/>
    <w:rsid w:val="007E13E0"/>
    <w:rsid w:val="007E6D95"/>
    <w:rsid w:val="007E7577"/>
    <w:rsid w:val="007F1E6B"/>
    <w:rsid w:val="007F505D"/>
    <w:rsid w:val="007F5655"/>
    <w:rsid w:val="00802085"/>
    <w:rsid w:val="00804DC8"/>
    <w:rsid w:val="00805D74"/>
    <w:rsid w:val="00806064"/>
    <w:rsid w:val="00810C2E"/>
    <w:rsid w:val="00813AFD"/>
    <w:rsid w:val="0082355A"/>
    <w:rsid w:val="00826E11"/>
    <w:rsid w:val="00830043"/>
    <w:rsid w:val="00833D35"/>
    <w:rsid w:val="00841220"/>
    <w:rsid w:val="00842010"/>
    <w:rsid w:val="00843C2A"/>
    <w:rsid w:val="008447CD"/>
    <w:rsid w:val="00850001"/>
    <w:rsid w:val="00851590"/>
    <w:rsid w:val="00852A0F"/>
    <w:rsid w:val="008607FE"/>
    <w:rsid w:val="00864A4E"/>
    <w:rsid w:val="00866A7B"/>
    <w:rsid w:val="00871189"/>
    <w:rsid w:val="008747D7"/>
    <w:rsid w:val="00877B5F"/>
    <w:rsid w:val="00880661"/>
    <w:rsid w:val="008842E7"/>
    <w:rsid w:val="008929AA"/>
    <w:rsid w:val="008A1B41"/>
    <w:rsid w:val="008A2E3A"/>
    <w:rsid w:val="008B3570"/>
    <w:rsid w:val="008B6082"/>
    <w:rsid w:val="008B6643"/>
    <w:rsid w:val="008B708D"/>
    <w:rsid w:val="008C3658"/>
    <w:rsid w:val="008C7E9F"/>
    <w:rsid w:val="008D0719"/>
    <w:rsid w:val="008D2DC9"/>
    <w:rsid w:val="008E0F41"/>
    <w:rsid w:val="008E1F94"/>
    <w:rsid w:val="008E3389"/>
    <w:rsid w:val="008F5943"/>
    <w:rsid w:val="009002EC"/>
    <w:rsid w:val="0090267E"/>
    <w:rsid w:val="009049A4"/>
    <w:rsid w:val="00905DCA"/>
    <w:rsid w:val="009163C0"/>
    <w:rsid w:val="00917F0F"/>
    <w:rsid w:val="00922DD4"/>
    <w:rsid w:val="009231E7"/>
    <w:rsid w:val="00925C12"/>
    <w:rsid w:val="0093183C"/>
    <w:rsid w:val="009318CB"/>
    <w:rsid w:val="009336B3"/>
    <w:rsid w:val="00942678"/>
    <w:rsid w:val="00943E52"/>
    <w:rsid w:val="009466F1"/>
    <w:rsid w:val="009500E1"/>
    <w:rsid w:val="0095266E"/>
    <w:rsid w:val="00954C30"/>
    <w:rsid w:val="00956772"/>
    <w:rsid w:val="009641CB"/>
    <w:rsid w:val="009649CC"/>
    <w:rsid w:val="00966B97"/>
    <w:rsid w:val="009701C8"/>
    <w:rsid w:val="00971BC9"/>
    <w:rsid w:val="00976094"/>
    <w:rsid w:val="009826AE"/>
    <w:rsid w:val="009870FD"/>
    <w:rsid w:val="0099093B"/>
    <w:rsid w:val="00993996"/>
    <w:rsid w:val="009A6848"/>
    <w:rsid w:val="009A68A9"/>
    <w:rsid w:val="009B0BD3"/>
    <w:rsid w:val="009B502F"/>
    <w:rsid w:val="009B5E0F"/>
    <w:rsid w:val="009D7AAB"/>
    <w:rsid w:val="009E00DB"/>
    <w:rsid w:val="009E0C86"/>
    <w:rsid w:val="009E25B2"/>
    <w:rsid w:val="009E38F6"/>
    <w:rsid w:val="009F37E5"/>
    <w:rsid w:val="009F47A4"/>
    <w:rsid w:val="009F6289"/>
    <w:rsid w:val="00A00110"/>
    <w:rsid w:val="00A0077A"/>
    <w:rsid w:val="00A02311"/>
    <w:rsid w:val="00A1161E"/>
    <w:rsid w:val="00A1246D"/>
    <w:rsid w:val="00A24769"/>
    <w:rsid w:val="00A24D94"/>
    <w:rsid w:val="00A25FBA"/>
    <w:rsid w:val="00A30BD5"/>
    <w:rsid w:val="00A3412D"/>
    <w:rsid w:val="00A41484"/>
    <w:rsid w:val="00A41AB6"/>
    <w:rsid w:val="00A43B9D"/>
    <w:rsid w:val="00A450DB"/>
    <w:rsid w:val="00A46C69"/>
    <w:rsid w:val="00A46E43"/>
    <w:rsid w:val="00A47F10"/>
    <w:rsid w:val="00A50B4F"/>
    <w:rsid w:val="00A56A63"/>
    <w:rsid w:val="00A60C39"/>
    <w:rsid w:val="00A61A13"/>
    <w:rsid w:val="00A621D7"/>
    <w:rsid w:val="00A7489D"/>
    <w:rsid w:val="00A76A51"/>
    <w:rsid w:val="00A76C00"/>
    <w:rsid w:val="00A8119F"/>
    <w:rsid w:val="00A87293"/>
    <w:rsid w:val="00A91A9A"/>
    <w:rsid w:val="00A938E4"/>
    <w:rsid w:val="00A959B0"/>
    <w:rsid w:val="00A96B84"/>
    <w:rsid w:val="00A975C9"/>
    <w:rsid w:val="00AA34D4"/>
    <w:rsid w:val="00AB45C0"/>
    <w:rsid w:val="00AB46C9"/>
    <w:rsid w:val="00AC0395"/>
    <w:rsid w:val="00AC6EEA"/>
    <w:rsid w:val="00AD39D9"/>
    <w:rsid w:val="00AD553B"/>
    <w:rsid w:val="00AD55DA"/>
    <w:rsid w:val="00AE14F3"/>
    <w:rsid w:val="00AE5DC0"/>
    <w:rsid w:val="00AE628A"/>
    <w:rsid w:val="00AE6311"/>
    <w:rsid w:val="00AE781F"/>
    <w:rsid w:val="00AF2191"/>
    <w:rsid w:val="00AF2F10"/>
    <w:rsid w:val="00AF4D91"/>
    <w:rsid w:val="00AF4ED9"/>
    <w:rsid w:val="00AF51EF"/>
    <w:rsid w:val="00AF5A5A"/>
    <w:rsid w:val="00B1025D"/>
    <w:rsid w:val="00B1300C"/>
    <w:rsid w:val="00B13758"/>
    <w:rsid w:val="00B1460B"/>
    <w:rsid w:val="00B16EA5"/>
    <w:rsid w:val="00B206CC"/>
    <w:rsid w:val="00B2575C"/>
    <w:rsid w:val="00B3079A"/>
    <w:rsid w:val="00B31C16"/>
    <w:rsid w:val="00B36FE5"/>
    <w:rsid w:val="00B37239"/>
    <w:rsid w:val="00B4511D"/>
    <w:rsid w:val="00B45B75"/>
    <w:rsid w:val="00B4625F"/>
    <w:rsid w:val="00B50D54"/>
    <w:rsid w:val="00B516D2"/>
    <w:rsid w:val="00B60DA5"/>
    <w:rsid w:val="00B67705"/>
    <w:rsid w:val="00B70181"/>
    <w:rsid w:val="00B71F64"/>
    <w:rsid w:val="00B81E32"/>
    <w:rsid w:val="00B81F00"/>
    <w:rsid w:val="00B82C74"/>
    <w:rsid w:val="00B83A22"/>
    <w:rsid w:val="00B8457C"/>
    <w:rsid w:val="00B85C53"/>
    <w:rsid w:val="00B96151"/>
    <w:rsid w:val="00BB00A8"/>
    <w:rsid w:val="00BB3C77"/>
    <w:rsid w:val="00BB4403"/>
    <w:rsid w:val="00BB462D"/>
    <w:rsid w:val="00BB7505"/>
    <w:rsid w:val="00BC03D5"/>
    <w:rsid w:val="00BC10E5"/>
    <w:rsid w:val="00BC44C2"/>
    <w:rsid w:val="00BC51B7"/>
    <w:rsid w:val="00BE2F58"/>
    <w:rsid w:val="00BE7D2A"/>
    <w:rsid w:val="00BF163B"/>
    <w:rsid w:val="00BF4E84"/>
    <w:rsid w:val="00BF7A40"/>
    <w:rsid w:val="00C00E70"/>
    <w:rsid w:val="00C00F60"/>
    <w:rsid w:val="00C01864"/>
    <w:rsid w:val="00C02605"/>
    <w:rsid w:val="00C02EB1"/>
    <w:rsid w:val="00C03664"/>
    <w:rsid w:val="00C03FDE"/>
    <w:rsid w:val="00C0462F"/>
    <w:rsid w:val="00C100F4"/>
    <w:rsid w:val="00C12AA6"/>
    <w:rsid w:val="00C14316"/>
    <w:rsid w:val="00C17AA9"/>
    <w:rsid w:val="00C23543"/>
    <w:rsid w:val="00C242FD"/>
    <w:rsid w:val="00C33FE1"/>
    <w:rsid w:val="00C40DE9"/>
    <w:rsid w:val="00C41FBB"/>
    <w:rsid w:val="00C4220B"/>
    <w:rsid w:val="00C44660"/>
    <w:rsid w:val="00C45E9A"/>
    <w:rsid w:val="00C467F1"/>
    <w:rsid w:val="00C47896"/>
    <w:rsid w:val="00C522CE"/>
    <w:rsid w:val="00C52DAC"/>
    <w:rsid w:val="00C56E7E"/>
    <w:rsid w:val="00C57267"/>
    <w:rsid w:val="00C57B49"/>
    <w:rsid w:val="00C607F7"/>
    <w:rsid w:val="00C63847"/>
    <w:rsid w:val="00C6395B"/>
    <w:rsid w:val="00C706F6"/>
    <w:rsid w:val="00C72E40"/>
    <w:rsid w:val="00C73FDC"/>
    <w:rsid w:val="00C750A6"/>
    <w:rsid w:val="00C76F7E"/>
    <w:rsid w:val="00C8537C"/>
    <w:rsid w:val="00C87B02"/>
    <w:rsid w:val="00C87CEB"/>
    <w:rsid w:val="00C93DA6"/>
    <w:rsid w:val="00C96C62"/>
    <w:rsid w:val="00CA176E"/>
    <w:rsid w:val="00CB3409"/>
    <w:rsid w:val="00CB4E45"/>
    <w:rsid w:val="00CC12B8"/>
    <w:rsid w:val="00CC2295"/>
    <w:rsid w:val="00CC25FD"/>
    <w:rsid w:val="00CC376E"/>
    <w:rsid w:val="00CC5953"/>
    <w:rsid w:val="00CD18DB"/>
    <w:rsid w:val="00CD466F"/>
    <w:rsid w:val="00CE3E99"/>
    <w:rsid w:val="00CF060B"/>
    <w:rsid w:val="00CF1BEC"/>
    <w:rsid w:val="00CF4E2A"/>
    <w:rsid w:val="00CF7691"/>
    <w:rsid w:val="00CF7DE8"/>
    <w:rsid w:val="00CF7EB1"/>
    <w:rsid w:val="00D017E5"/>
    <w:rsid w:val="00D03F21"/>
    <w:rsid w:val="00D06732"/>
    <w:rsid w:val="00D125DF"/>
    <w:rsid w:val="00D13374"/>
    <w:rsid w:val="00D147CA"/>
    <w:rsid w:val="00D15B0D"/>
    <w:rsid w:val="00D2145D"/>
    <w:rsid w:val="00D224C5"/>
    <w:rsid w:val="00D241ED"/>
    <w:rsid w:val="00D263B8"/>
    <w:rsid w:val="00D26832"/>
    <w:rsid w:val="00D27F19"/>
    <w:rsid w:val="00D31271"/>
    <w:rsid w:val="00D340A0"/>
    <w:rsid w:val="00D3536E"/>
    <w:rsid w:val="00D35445"/>
    <w:rsid w:val="00D37CB3"/>
    <w:rsid w:val="00D40DE8"/>
    <w:rsid w:val="00D47216"/>
    <w:rsid w:val="00D53456"/>
    <w:rsid w:val="00D57D75"/>
    <w:rsid w:val="00D57DD1"/>
    <w:rsid w:val="00D57DFB"/>
    <w:rsid w:val="00D60202"/>
    <w:rsid w:val="00D63FD7"/>
    <w:rsid w:val="00D6789E"/>
    <w:rsid w:val="00D67FA4"/>
    <w:rsid w:val="00D77511"/>
    <w:rsid w:val="00D81060"/>
    <w:rsid w:val="00D90667"/>
    <w:rsid w:val="00D90D2A"/>
    <w:rsid w:val="00D97D56"/>
    <w:rsid w:val="00DA4212"/>
    <w:rsid w:val="00DA73C8"/>
    <w:rsid w:val="00DA7EE4"/>
    <w:rsid w:val="00DB0434"/>
    <w:rsid w:val="00DB057F"/>
    <w:rsid w:val="00DB074C"/>
    <w:rsid w:val="00DB0780"/>
    <w:rsid w:val="00DB0D3B"/>
    <w:rsid w:val="00DB651A"/>
    <w:rsid w:val="00DB7556"/>
    <w:rsid w:val="00DB7CFE"/>
    <w:rsid w:val="00DC33FD"/>
    <w:rsid w:val="00DC53B9"/>
    <w:rsid w:val="00DC6AB2"/>
    <w:rsid w:val="00DD73F0"/>
    <w:rsid w:val="00DE1B3B"/>
    <w:rsid w:val="00DE2B33"/>
    <w:rsid w:val="00DE4351"/>
    <w:rsid w:val="00DE4D60"/>
    <w:rsid w:val="00DE52C6"/>
    <w:rsid w:val="00DE6186"/>
    <w:rsid w:val="00DE6A16"/>
    <w:rsid w:val="00DF01E5"/>
    <w:rsid w:val="00DF43E6"/>
    <w:rsid w:val="00DF50D3"/>
    <w:rsid w:val="00E0305C"/>
    <w:rsid w:val="00E054C2"/>
    <w:rsid w:val="00E06BBB"/>
    <w:rsid w:val="00E11AD3"/>
    <w:rsid w:val="00E11F12"/>
    <w:rsid w:val="00E133B4"/>
    <w:rsid w:val="00E133DF"/>
    <w:rsid w:val="00E14625"/>
    <w:rsid w:val="00E1599C"/>
    <w:rsid w:val="00E16E64"/>
    <w:rsid w:val="00E24116"/>
    <w:rsid w:val="00E3068A"/>
    <w:rsid w:val="00E34B08"/>
    <w:rsid w:val="00E36AEC"/>
    <w:rsid w:val="00E376B4"/>
    <w:rsid w:val="00E40B9E"/>
    <w:rsid w:val="00E45745"/>
    <w:rsid w:val="00E51BE4"/>
    <w:rsid w:val="00E61B9D"/>
    <w:rsid w:val="00E61C57"/>
    <w:rsid w:val="00E665B0"/>
    <w:rsid w:val="00E70D27"/>
    <w:rsid w:val="00E7349B"/>
    <w:rsid w:val="00E76503"/>
    <w:rsid w:val="00E76FCA"/>
    <w:rsid w:val="00E81579"/>
    <w:rsid w:val="00E83E9A"/>
    <w:rsid w:val="00E84E55"/>
    <w:rsid w:val="00E87405"/>
    <w:rsid w:val="00E901EF"/>
    <w:rsid w:val="00E90F65"/>
    <w:rsid w:val="00E964B8"/>
    <w:rsid w:val="00EA0082"/>
    <w:rsid w:val="00EA47F9"/>
    <w:rsid w:val="00EA7040"/>
    <w:rsid w:val="00EA72E5"/>
    <w:rsid w:val="00EA7817"/>
    <w:rsid w:val="00EB11BD"/>
    <w:rsid w:val="00EB2A47"/>
    <w:rsid w:val="00EC4601"/>
    <w:rsid w:val="00EC4992"/>
    <w:rsid w:val="00EC6D6D"/>
    <w:rsid w:val="00EC7F80"/>
    <w:rsid w:val="00ED20A3"/>
    <w:rsid w:val="00ED73C1"/>
    <w:rsid w:val="00EE0935"/>
    <w:rsid w:val="00EE1DF7"/>
    <w:rsid w:val="00EE24DA"/>
    <w:rsid w:val="00EE2F57"/>
    <w:rsid w:val="00EE3CCB"/>
    <w:rsid w:val="00EE6C4D"/>
    <w:rsid w:val="00F02900"/>
    <w:rsid w:val="00F05D9D"/>
    <w:rsid w:val="00F074BC"/>
    <w:rsid w:val="00F101D9"/>
    <w:rsid w:val="00F11034"/>
    <w:rsid w:val="00F1218A"/>
    <w:rsid w:val="00F14EB5"/>
    <w:rsid w:val="00F154F2"/>
    <w:rsid w:val="00F16028"/>
    <w:rsid w:val="00F16C1E"/>
    <w:rsid w:val="00F21E9F"/>
    <w:rsid w:val="00F22074"/>
    <w:rsid w:val="00F2377F"/>
    <w:rsid w:val="00F268C8"/>
    <w:rsid w:val="00F31DE2"/>
    <w:rsid w:val="00F3410D"/>
    <w:rsid w:val="00F36A2E"/>
    <w:rsid w:val="00F37F78"/>
    <w:rsid w:val="00F41F67"/>
    <w:rsid w:val="00F45B98"/>
    <w:rsid w:val="00F55013"/>
    <w:rsid w:val="00F60CDE"/>
    <w:rsid w:val="00F61446"/>
    <w:rsid w:val="00F675B4"/>
    <w:rsid w:val="00F675C0"/>
    <w:rsid w:val="00F70C1F"/>
    <w:rsid w:val="00F710B4"/>
    <w:rsid w:val="00F910D5"/>
    <w:rsid w:val="00F92598"/>
    <w:rsid w:val="00F93AC9"/>
    <w:rsid w:val="00F940C2"/>
    <w:rsid w:val="00F97606"/>
    <w:rsid w:val="00FA3576"/>
    <w:rsid w:val="00FA3A1D"/>
    <w:rsid w:val="00FA5B83"/>
    <w:rsid w:val="00FA6FFE"/>
    <w:rsid w:val="00FA72F9"/>
    <w:rsid w:val="00FB1594"/>
    <w:rsid w:val="00FC1015"/>
    <w:rsid w:val="00FC15A6"/>
    <w:rsid w:val="00FC4699"/>
    <w:rsid w:val="00FC70C1"/>
    <w:rsid w:val="00FD013C"/>
    <w:rsid w:val="00FD3AFD"/>
    <w:rsid w:val="00FD449E"/>
    <w:rsid w:val="00FD4F5E"/>
    <w:rsid w:val="00FD7635"/>
    <w:rsid w:val="00FE2741"/>
    <w:rsid w:val="00FE4423"/>
    <w:rsid w:val="00FE50D8"/>
    <w:rsid w:val="00FE54A3"/>
    <w:rsid w:val="00FE710D"/>
    <w:rsid w:val="00FE7428"/>
    <w:rsid w:val="00FF315C"/>
    <w:rsid w:val="00FF3C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B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0013359</cp:lastModifiedBy>
  <cp:revision>4</cp:revision>
  <dcterms:created xsi:type="dcterms:W3CDTF">2017-05-27T19:51:00Z</dcterms:created>
  <dcterms:modified xsi:type="dcterms:W3CDTF">2017-06-26T13:44:00Z</dcterms:modified>
</cp:coreProperties>
</file>